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399" w:tblpY="2190"/>
        <w:tblOverlap w:val="never"/>
        <w:tblW w:w="14231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3068"/>
        <w:gridCol w:w="240"/>
        <w:gridCol w:w="2896"/>
        <w:gridCol w:w="240"/>
        <w:gridCol w:w="3072"/>
        <w:gridCol w:w="240"/>
        <w:gridCol w:w="3316"/>
      </w:tblGrid>
      <w:tr w14:paraId="7DFF6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1" w:hRule="atLeast"/>
          <w:jc w:val="center"/>
        </w:trPr>
        <w:tc>
          <w:tcPr>
            <w:tcW w:w="14231" w:type="dxa"/>
            <w:gridSpan w:val="8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D46AD8">
            <w:pPr>
              <w:ind w:firstLine="0"/>
              <w:jc w:val="both"/>
              <w:rPr>
                <w:rFonts w:eastAsia="宋体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9 Table</w:t>
            </w:r>
            <w:r>
              <w:rPr>
                <w:rFonts w:eastAsia="宋体"/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Sensitivity analyses estimated the risk of incident different histological subtypes of lung cancer in relation to</w:t>
            </w:r>
            <w:r>
              <w:rPr>
                <w:rFonts w:eastAsia="宋体"/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eastAsia="等线"/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astroesophageal reflux</w:t>
            </w:r>
            <w:r>
              <w:rPr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disease </w:t>
            </w:r>
            <w:r>
              <w:rPr>
                <w:rFonts w:eastAsia="宋体"/>
                <w:b/>
                <w:bCs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>in complete case analysis</w:t>
            </w:r>
          </w:p>
        </w:tc>
      </w:tr>
      <w:tr w14:paraId="180D14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9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5E0DA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RD</w:t>
            </w:r>
          </w:p>
        </w:tc>
        <w:tc>
          <w:tcPr>
            <w:tcW w:w="306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AF405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ng Cancer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B37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9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7F1042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CLC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96AC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64689D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SC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1A61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C83C8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UAD</w:t>
            </w:r>
          </w:p>
        </w:tc>
      </w:tr>
      <w:tr w14:paraId="59B538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9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A87D7B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19832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R (95% CI)</w:t>
            </w: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AC8B6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9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3C73B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R (95% CI)</w:t>
            </w: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719BA31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7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EE1C0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R (95% CI)</w:t>
            </w: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76C988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02C134E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R (95% CI)</w:t>
            </w: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4"/>
                <w:rFonts w:eastAsia="宋体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762434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34B9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5989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(referent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201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4ED0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(referent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551A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38664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(referent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F48AF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72D6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 (referent)</w:t>
            </w:r>
          </w:p>
        </w:tc>
      </w:tr>
      <w:tr w14:paraId="69D9D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1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DABC6F6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306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6703A08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22 (1.10-1.35); 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C9A8E3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08C090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08 (0.76-1.53); 0.673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56F14D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0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FC6B8F5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33 (1.06-1.68); 0.016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8455813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3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EDFA239"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17 (0.99-1.38); 0.057</w:t>
            </w:r>
          </w:p>
        </w:tc>
      </w:tr>
      <w:tr w14:paraId="3BE75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6" w:hRule="atLeast"/>
          <w:jc w:val="center"/>
        </w:trPr>
        <w:tc>
          <w:tcPr>
            <w:tcW w:w="14231" w:type="dxa"/>
            <w:gridSpan w:val="8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E997">
            <w:pPr>
              <w:ind w:firstLine="0"/>
              <w:jc w:val="both"/>
              <w:rPr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Abbreviations: GERD, gastroesophageal reflux disease;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R, hazard ratio; CI, confidence interval; SCLC, small cell lung cancer; LUSC, lung squamous cell carcinoma; LUAD, lung adenocarcinoma.</w:t>
            </w:r>
          </w:p>
          <w:p w14:paraId="2764B9A0">
            <w:pPr>
              <w:ind w:firstLine="0"/>
              <w:jc w:val="both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i/>
                <w:iCs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he Cox proportional hazard models were adjusted by age (continuous), sex (male or female), race (white, non-white), body mass index (underweight (&lt; 18.5), healthy (18.5 to &lt; 25.0), overweight (25.0 to &lt; 30.0), obesity (≥ 30.0)), Townsend deprivation index (continuous), smoking status (never-smokers, former smokers, current smokers), frequency of alcohol intake (never, occasionally, 1-2 times a week, 3-4 times a week, daily, almost daily), history of diabetes (yes or no), history of hypertension (yes or no), history of </w:t>
            </w:r>
            <w:r>
              <w:rPr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hronic obstructive pulmonary disease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yes or no), physical activity (low, moderate, high) and family history of cancer (yes, no</w:t>
            </w:r>
            <w:bookmarkStart w:id="0" w:name="_GoBack"/>
            <w:bookmarkEnd w:id="0"/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).</w:t>
            </w:r>
          </w:p>
        </w:tc>
      </w:tr>
    </w:tbl>
    <w:p w14:paraId="1A86CBF0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dmNWNiMTIwNzVjZGZjZjFiZjVmMTQyMjc0NTA3Y2MifQ=="/>
  </w:docVars>
  <w:rsids>
    <w:rsidRoot w:val="4EA6063F"/>
    <w:rsid w:val="388C6CE9"/>
    <w:rsid w:val="4EA60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ind w:firstLine="241"/>
      <w:jc w:val="center"/>
    </w:pPr>
    <w:rPr>
      <w:rFonts w:ascii="Arial" w:hAnsi="Arial" w:cs="Arial" w:eastAsiaTheme="minorEastAsia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autoRedefine/>
    <w:qFormat/>
    <w:uiPriority w:val="0"/>
    <w:rPr>
      <w:rFonts w:hint="default" w:ascii="Arial" w:hAnsi="Arial" w:cs="Arial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2</Words>
  <Characters>1107</Characters>
  <Lines>0</Lines>
  <Paragraphs>0</Paragraphs>
  <TotalTime>0</TotalTime>
  <ScaleCrop>false</ScaleCrop>
  <LinksUpToDate>false</LinksUpToDate>
  <CharactersWithSpaces>127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7:29:00Z</dcterms:created>
  <dc:creator>LEO</dc:creator>
  <cp:lastModifiedBy>LEO</cp:lastModifiedBy>
  <dcterms:modified xsi:type="dcterms:W3CDTF">2024-10-08T01:52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AD66D349EE5346F4AE2A5244D05F39E1_11</vt:lpwstr>
  </property>
</Properties>
</file>